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D57" w:rsidRPr="006572BC" w:rsidRDefault="00AE6D57" w:rsidP="00AE6D57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572BC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T</w:t>
      </w:r>
      <w:r w:rsidR="0020638B" w:rsidRPr="006572BC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ABLE</w:t>
      </w:r>
      <w:r w:rsidRPr="006572BC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="00A7791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="00F612E7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2</w:t>
      </w:r>
      <w:r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E5763E"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Number of </w:t>
      </w:r>
      <w:r w:rsidR="00DB72F1"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paired </w:t>
      </w:r>
      <w:r w:rsidR="00E5763E"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>reads and r</w:t>
      </w:r>
      <w:r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>ead relative abundance</w:t>
      </w:r>
      <w:r w:rsidR="005C3CBF"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in parenthesis</w:t>
      </w:r>
      <w:r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(≥1</w:t>
      </w:r>
      <w:r w:rsidR="00067BE6"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%) of </w:t>
      </w:r>
      <w:proofErr w:type="spellStart"/>
      <w:r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>methanogens</w:t>
      </w:r>
      <w:proofErr w:type="spellEnd"/>
      <w:r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t the species level and potential </w:t>
      </w:r>
      <w:proofErr w:type="spellStart"/>
      <w:r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>methanogenesis</w:t>
      </w:r>
      <w:proofErr w:type="spellEnd"/>
      <w:r w:rsidRPr="006572BC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process</w:t>
      </w:r>
    </w:p>
    <w:tbl>
      <w:tblPr>
        <w:tblStyle w:val="TableGrid"/>
        <w:tblW w:w="10499" w:type="dxa"/>
        <w:tblInd w:w="40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277"/>
        <w:gridCol w:w="1842"/>
        <w:gridCol w:w="1560"/>
        <w:gridCol w:w="681"/>
        <w:gridCol w:w="567"/>
        <w:gridCol w:w="693"/>
        <w:gridCol w:w="630"/>
        <w:gridCol w:w="639"/>
        <w:gridCol w:w="636"/>
        <w:gridCol w:w="624"/>
        <w:gridCol w:w="672"/>
        <w:gridCol w:w="678"/>
      </w:tblGrid>
      <w:tr w:rsidR="00AE6D57" w:rsidRPr="008C0154" w:rsidTr="008A147B">
        <w:trPr>
          <w:trHeight w:hRule="exact" w:val="304"/>
        </w:trPr>
        <w:tc>
          <w:tcPr>
            <w:tcW w:w="1277" w:type="dxa"/>
            <w:vMerge w:val="restart"/>
            <w:vAlign w:val="center"/>
          </w:tcPr>
          <w:p w:rsidR="00AE6D57" w:rsidRPr="007E314F" w:rsidRDefault="00AE6D57" w:rsidP="008D5DA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Order</w:t>
            </w:r>
          </w:p>
        </w:tc>
        <w:tc>
          <w:tcPr>
            <w:tcW w:w="1842" w:type="dxa"/>
            <w:vMerge w:val="restart"/>
            <w:vAlign w:val="center"/>
          </w:tcPr>
          <w:p w:rsidR="00AE6D57" w:rsidRPr="007E314F" w:rsidRDefault="00AE6D57" w:rsidP="008D5DA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560" w:type="dxa"/>
            <w:vMerge w:val="restart"/>
            <w:vAlign w:val="center"/>
          </w:tcPr>
          <w:p w:rsidR="00AE6D57" w:rsidRPr="007E314F" w:rsidRDefault="00AE6D57" w:rsidP="008D5DAC">
            <w:pPr>
              <w:ind w:right="-14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Methanogenesis</w:t>
            </w:r>
            <w:proofErr w:type="spellEnd"/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process</w:t>
            </w:r>
          </w:p>
        </w:tc>
        <w:tc>
          <w:tcPr>
            <w:tcW w:w="681" w:type="dxa"/>
            <w:vMerge w:val="restart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L</w:t>
            </w:r>
          </w:p>
        </w:tc>
        <w:tc>
          <w:tcPr>
            <w:tcW w:w="567" w:type="dxa"/>
            <w:vMerge w:val="restart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693" w:type="dxa"/>
            <w:vMerge w:val="restart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OL</w:t>
            </w:r>
          </w:p>
        </w:tc>
        <w:tc>
          <w:tcPr>
            <w:tcW w:w="630" w:type="dxa"/>
            <w:vMerge w:val="restart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R</w:t>
            </w:r>
          </w:p>
        </w:tc>
        <w:tc>
          <w:tcPr>
            <w:tcW w:w="3249" w:type="dxa"/>
            <w:gridSpan w:val="5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Biodigester</w:t>
            </w:r>
            <w:proofErr w:type="spellEnd"/>
          </w:p>
        </w:tc>
      </w:tr>
      <w:tr w:rsidR="00AE6D57" w:rsidRPr="008C0154" w:rsidTr="008A147B">
        <w:trPr>
          <w:trHeight w:hRule="exact" w:val="279"/>
        </w:trPr>
        <w:tc>
          <w:tcPr>
            <w:tcW w:w="1277" w:type="dxa"/>
            <w:vMerge/>
            <w:vAlign w:val="center"/>
          </w:tcPr>
          <w:p w:rsidR="00AE6D57" w:rsidRPr="007E314F" w:rsidRDefault="00AE6D57" w:rsidP="008D5DA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:rsidR="00AE6D57" w:rsidRPr="007E314F" w:rsidRDefault="00AE6D57" w:rsidP="008D5DA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AE6D57" w:rsidRPr="007E314F" w:rsidRDefault="00AE6D57" w:rsidP="008D5DAC">
            <w:pPr>
              <w:ind w:right="-14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vMerge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93" w:type="dxa"/>
            <w:vMerge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B17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B22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B27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B29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14F">
              <w:rPr>
                <w:rFonts w:ascii="Arial" w:hAnsi="Arial" w:cs="Arial"/>
                <w:b/>
                <w:sz w:val="18"/>
                <w:szCs w:val="18"/>
                <w:lang w:val="en-US"/>
              </w:rPr>
              <w:t>B04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bacteriales</w:t>
            </w:r>
            <w:proofErr w:type="spellEnd"/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brevibacter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viskoreani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5C3CBF" w:rsidRDefault="005C3CB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1</w:t>
            </w:r>
          </w:p>
          <w:p w:rsidR="00AE6D57" w:rsidRPr="007E314F" w:rsidRDefault="005C3CBF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967705" w:rsidRDefault="00AE6D57" w:rsidP="008D5D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6572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</w:t>
            </w:r>
            <w:bookmarkStart w:id="0" w:name="_GoBack"/>
            <w:r w:rsidR="004951F6" w:rsidRPr="006572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bookmarkEnd w:id="0"/>
            <w:proofErr w:type="spellEnd"/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brevibacter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erae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5C3CBF" w:rsidRDefault="005C3CB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  <w:p w:rsidR="00AE6D57" w:rsidRPr="007E314F" w:rsidRDefault="005C3CB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5C3CBF" w:rsidRDefault="005C3CB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  <w:p w:rsidR="00AE6D57" w:rsidRPr="007E314F" w:rsidRDefault="005C3CB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5C3CBF" w:rsidRDefault="005C3CB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1</w:t>
            </w:r>
          </w:p>
          <w:p w:rsidR="00AE6D57" w:rsidRPr="007E314F" w:rsidRDefault="005C3CBF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brevibacter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leyae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5C3CBF" w:rsidRDefault="005C3CB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  <w:p w:rsidR="00AE6D57" w:rsidRPr="007E314F" w:rsidRDefault="005C3CB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B03BF6" w:rsidRDefault="00B03BF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1</w:t>
            </w:r>
          </w:p>
          <w:p w:rsidR="00AE6D57" w:rsidRPr="007E314F" w:rsidRDefault="00B03BF6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thanobrevibacter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alis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200996" w:rsidRDefault="0020099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</w:t>
            </w:r>
          </w:p>
          <w:p w:rsidR="00AE6D57" w:rsidRPr="007E314F" w:rsidRDefault="0020099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brevibacter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minantium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00996" w:rsidRDefault="0020099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  <w:p w:rsidR="00AE6D57" w:rsidRPr="007E314F" w:rsidRDefault="0020099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200996" w:rsidRDefault="0020099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00</w:t>
            </w:r>
          </w:p>
          <w:p w:rsidR="00AE6D57" w:rsidRPr="007E314F" w:rsidRDefault="00200996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thanobrevibacter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mithii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4951F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637B51" w:rsidRDefault="00637B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</w:p>
          <w:p w:rsidR="00AE6D57" w:rsidRPr="007E314F" w:rsidRDefault="00637B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4951F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brevibacter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27</w:t>
            </w:r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501D6E" w:rsidRDefault="00501D6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  <w:p w:rsidR="00AE6D57" w:rsidRPr="007E314F" w:rsidRDefault="00501D6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501D6E" w:rsidRDefault="00501D6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</w:t>
            </w:r>
          </w:p>
          <w:p w:rsidR="00AE6D57" w:rsidRPr="007E314F" w:rsidRDefault="00501D6E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7E314F" w:rsidRDefault="004951F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brevibacter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bM4</w:t>
            </w:r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4951F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C33C23" w:rsidRDefault="00C33C2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</w:t>
            </w:r>
          </w:p>
          <w:p w:rsidR="00AE6D57" w:rsidRPr="007E314F" w:rsidRDefault="00C33C23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4951F6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4951F6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brevibacter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E315</w:t>
            </w:r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366F47" w:rsidRDefault="00366F4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  <w:p w:rsidR="00AE6D57" w:rsidRPr="007E314F" w:rsidRDefault="00366F4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366F47" w:rsidRDefault="00366F4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8</w:t>
            </w:r>
          </w:p>
          <w:p w:rsidR="00AE6D57" w:rsidRPr="007E314F" w:rsidRDefault="00366F4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brevibacter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linii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396F74" w:rsidRDefault="00396F7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</w:t>
            </w:r>
          </w:p>
          <w:p w:rsidR="00AE6D57" w:rsidRPr="007E314F" w:rsidRDefault="00396F74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linea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DB</w:t>
            </w:r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B24620" w:rsidRDefault="00B2462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5</w:t>
            </w:r>
          </w:p>
          <w:p w:rsidR="00AE6D57" w:rsidRPr="007E314F" w:rsidRDefault="00B2462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B24620" w:rsidRDefault="00B2462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4</w:t>
            </w:r>
          </w:p>
          <w:p w:rsidR="00AE6D57" w:rsidRPr="007E314F" w:rsidRDefault="00B2462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B24620" w:rsidRDefault="00B2462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02</w:t>
            </w:r>
          </w:p>
          <w:p w:rsidR="00AE6D57" w:rsidRPr="007E314F" w:rsidRDefault="00B2462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B24620" w:rsidRDefault="00B2462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539</w:t>
            </w:r>
          </w:p>
          <w:p w:rsidR="00AE6D57" w:rsidRPr="007E314F" w:rsidRDefault="00B2462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B24620" w:rsidRDefault="00B2462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63</w:t>
            </w:r>
          </w:p>
          <w:p w:rsidR="00AE6D57" w:rsidRPr="007E314F" w:rsidRDefault="00B24620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B24620" w:rsidRDefault="00B2462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116</w:t>
            </w:r>
          </w:p>
          <w:p w:rsidR="00AE6D57" w:rsidRPr="007E314F" w:rsidRDefault="00B24620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B24620" w:rsidRDefault="00B2462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27</w:t>
            </w:r>
          </w:p>
          <w:p w:rsidR="00AE6D57" w:rsidRPr="007E314F" w:rsidRDefault="00B24620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linea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arda</w:t>
            </w:r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747511" w:rsidRDefault="007475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76</w:t>
            </w:r>
          </w:p>
          <w:p w:rsidR="00AE6D57" w:rsidRPr="007E314F" w:rsidRDefault="007475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747511" w:rsidRDefault="007475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80</w:t>
            </w:r>
          </w:p>
          <w:p w:rsidR="00AE6D57" w:rsidRPr="007E314F" w:rsidRDefault="007475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182435" w:rsidRDefault="00182435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95</w:t>
            </w:r>
          </w:p>
          <w:p w:rsidR="00AE6D57" w:rsidRPr="007E314F" w:rsidRDefault="00182435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182435" w:rsidRDefault="00182435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53</w:t>
            </w:r>
          </w:p>
          <w:p w:rsidR="00AE6D57" w:rsidRPr="007E314F" w:rsidRDefault="00182435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182435" w:rsidRDefault="00182435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57</w:t>
            </w:r>
          </w:p>
          <w:p w:rsidR="00AE6D57" w:rsidRPr="007E314F" w:rsidRDefault="00182435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182435" w:rsidRDefault="00182435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37</w:t>
            </w:r>
          </w:p>
          <w:p w:rsidR="00AE6D57" w:rsidRPr="007E314F" w:rsidRDefault="00182435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182435" w:rsidRDefault="00182435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6</w:t>
            </w:r>
          </w:p>
          <w:p w:rsidR="00AE6D57" w:rsidRPr="007E314F" w:rsidRDefault="00182435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sphaera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GK6</w:t>
            </w:r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084801" w:rsidRDefault="0008480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</w:t>
            </w:r>
          </w:p>
          <w:p w:rsidR="00AE6D57" w:rsidRPr="007E314F" w:rsidRDefault="00084801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4951F6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microbiales</w:t>
            </w:r>
            <w:proofErr w:type="spellEnd"/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corpusculum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varicum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084801" w:rsidRDefault="0008480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  <w:p w:rsidR="00AE6D57" w:rsidRPr="007E314F" w:rsidRDefault="0008480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culleus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urgensis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015F16" w:rsidRDefault="00015F1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08</w:t>
            </w:r>
          </w:p>
          <w:p w:rsidR="00AE6D57" w:rsidRPr="007E314F" w:rsidRDefault="00015F1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015F16" w:rsidRDefault="00015F1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2</w:t>
            </w:r>
          </w:p>
          <w:p w:rsidR="00AE6D57" w:rsidRPr="007E314F" w:rsidRDefault="00015F1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015F16" w:rsidRDefault="00015F1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8</w:t>
            </w:r>
          </w:p>
          <w:p w:rsidR="00AE6D57" w:rsidRPr="007E314F" w:rsidRDefault="00015F1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015F16" w:rsidRDefault="00015F1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10</w:t>
            </w:r>
          </w:p>
          <w:p w:rsidR="00AE6D57" w:rsidRPr="007E314F" w:rsidRDefault="00015F16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015F16" w:rsidRDefault="00015F1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07</w:t>
            </w:r>
          </w:p>
          <w:p w:rsidR="00AE6D57" w:rsidRPr="007E314F" w:rsidRDefault="00015F16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015F16" w:rsidRDefault="00015F1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02</w:t>
            </w:r>
          </w:p>
          <w:p w:rsidR="00AE6D57" w:rsidRPr="007E314F" w:rsidRDefault="00015F16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culleus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kugoensis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4951F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D66A4" w:rsidRDefault="002D66A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  <w:p w:rsidR="00AE6D57" w:rsidRPr="007E314F" w:rsidRDefault="002D66A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culleus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ronobensis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460632" w:rsidRDefault="00460632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20</w:t>
            </w:r>
          </w:p>
          <w:p w:rsidR="00AE6D57" w:rsidRPr="007E314F" w:rsidRDefault="00460632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460632" w:rsidRDefault="00460632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47</w:t>
            </w:r>
          </w:p>
          <w:p w:rsidR="00AE6D57" w:rsidRPr="007E314F" w:rsidRDefault="00460632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460632" w:rsidRDefault="00460632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88</w:t>
            </w:r>
          </w:p>
          <w:p w:rsidR="00AE6D57" w:rsidRPr="007E314F" w:rsidRDefault="00460632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460632" w:rsidRDefault="00460632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99</w:t>
            </w:r>
          </w:p>
          <w:p w:rsidR="00AE6D57" w:rsidRPr="007E314F" w:rsidRDefault="00460632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culleus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snigri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DA2251" w:rsidRDefault="00DA22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76</w:t>
            </w:r>
          </w:p>
          <w:p w:rsidR="00AE6D57" w:rsidRPr="007E314F" w:rsidRDefault="00DA22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DA2251" w:rsidRDefault="00DA22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  <w:p w:rsidR="00AE6D57" w:rsidRPr="007E314F" w:rsidRDefault="00DA22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DA2251" w:rsidRDefault="00DA22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5</w:t>
            </w:r>
          </w:p>
          <w:p w:rsidR="00AE6D57" w:rsidRPr="007E314F" w:rsidRDefault="00DA22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DA2251" w:rsidRDefault="00DA22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4</w:t>
            </w:r>
          </w:p>
          <w:p w:rsidR="00AE6D57" w:rsidRPr="007E314F" w:rsidRDefault="00DA22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DA2251" w:rsidRDefault="00DA22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90</w:t>
            </w:r>
          </w:p>
          <w:p w:rsidR="00AE6D57" w:rsidRPr="007E314F" w:rsidRDefault="00DA2251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DA2251" w:rsidRDefault="00DA22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68</w:t>
            </w:r>
          </w:p>
          <w:p w:rsidR="00AE6D57" w:rsidRPr="007E314F" w:rsidRDefault="00DA2251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DA2251" w:rsidRDefault="00DA225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25</w:t>
            </w:r>
          </w:p>
          <w:p w:rsidR="00AE6D57" w:rsidRPr="007E314F" w:rsidRDefault="00DA2251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culleus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diminis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6D2394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72</w:t>
            </w:r>
          </w:p>
          <w:p w:rsidR="00AE6D57" w:rsidRPr="007E314F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6D2394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  <w:p w:rsidR="00AE6D57" w:rsidRPr="007E314F" w:rsidRDefault="00E24085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6D2394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7</w:t>
            </w:r>
          </w:p>
          <w:p w:rsidR="00AE6D57" w:rsidRPr="007E314F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2C4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6D2394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30</w:t>
            </w:r>
          </w:p>
          <w:p w:rsidR="00AE6D57" w:rsidRPr="007E314F" w:rsidRDefault="006D2394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6D2394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65</w:t>
            </w:r>
          </w:p>
          <w:p w:rsidR="00AE6D57" w:rsidRPr="007E314F" w:rsidRDefault="006D2394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6D2394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52</w:t>
            </w:r>
          </w:p>
          <w:p w:rsidR="00AE6D57" w:rsidRPr="007E314F" w:rsidRDefault="006D2394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culleus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B1</w:t>
            </w:r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6D2394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36</w:t>
            </w:r>
          </w:p>
          <w:p w:rsidR="00AE6D57" w:rsidRPr="007E314F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6D2394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4</w:t>
            </w:r>
          </w:p>
          <w:p w:rsidR="00AE6D57" w:rsidRPr="007E314F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6D2394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</w:t>
            </w:r>
          </w:p>
          <w:p w:rsidR="00AE6D57" w:rsidRPr="007E314F" w:rsidRDefault="006D2394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6D2394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32</w:t>
            </w:r>
          </w:p>
          <w:p w:rsidR="00AE6D57" w:rsidRPr="007E314F" w:rsidRDefault="006D2394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6D2394" w:rsidRDefault="006D239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62</w:t>
            </w:r>
          </w:p>
          <w:p w:rsidR="00AE6D57" w:rsidRPr="007E314F" w:rsidRDefault="006D2394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culleus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H98A</w:t>
            </w:r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672963" w:rsidRDefault="006729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14</w:t>
            </w:r>
          </w:p>
          <w:p w:rsidR="00AE6D57" w:rsidRPr="007E314F" w:rsidRDefault="006729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672963" w:rsidRDefault="006729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  <w:p w:rsidR="00AE6D57" w:rsidRPr="007E314F" w:rsidRDefault="006729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672963" w:rsidRDefault="006729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61</w:t>
            </w:r>
          </w:p>
          <w:p w:rsidR="00AE6D57" w:rsidRPr="007E314F" w:rsidRDefault="00672963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672963" w:rsidRDefault="006729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54</w:t>
            </w:r>
          </w:p>
          <w:p w:rsidR="00AE6D57" w:rsidRPr="007E314F" w:rsidRDefault="00672963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672963" w:rsidRDefault="006729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36</w:t>
            </w:r>
          </w:p>
          <w:p w:rsidR="00AE6D57" w:rsidRPr="007E314F" w:rsidRDefault="00672963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culleus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rmophilus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9B1C1B" w:rsidRDefault="009B1C1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03</w:t>
            </w:r>
          </w:p>
          <w:p w:rsidR="00AE6D57" w:rsidRPr="007E314F" w:rsidRDefault="009B1C1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9B1C1B" w:rsidRDefault="009B1C1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  <w:p w:rsidR="00AE6D57" w:rsidRPr="007E314F" w:rsidRDefault="009B1C1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794680" w:rsidRDefault="0079468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4</w:t>
            </w:r>
          </w:p>
          <w:p w:rsidR="00AE6D57" w:rsidRPr="007E314F" w:rsidRDefault="0079468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794680" w:rsidRDefault="0079468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1</w:t>
            </w:r>
          </w:p>
          <w:p w:rsidR="00AE6D57" w:rsidRPr="007E314F" w:rsidRDefault="0079468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794680" w:rsidRDefault="0079468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40</w:t>
            </w:r>
          </w:p>
          <w:p w:rsidR="00AE6D57" w:rsidRPr="007E314F" w:rsidRDefault="00794680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794680" w:rsidRDefault="0079468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35</w:t>
            </w:r>
          </w:p>
          <w:p w:rsidR="00AE6D57" w:rsidRPr="007E314F" w:rsidRDefault="00794680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794680" w:rsidRDefault="00794680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66</w:t>
            </w:r>
          </w:p>
          <w:p w:rsidR="00AE6D57" w:rsidRPr="007E314F" w:rsidRDefault="00794680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follis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anolicus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14048E" w:rsidRDefault="0014048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60</w:t>
            </w:r>
          </w:p>
          <w:p w:rsidR="00AE6D57" w:rsidRPr="007E314F" w:rsidRDefault="0014048E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thanofollis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iminatans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14048E" w:rsidRDefault="0014048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7</w:t>
            </w:r>
          </w:p>
          <w:p w:rsidR="00AE6D57" w:rsidRPr="007E314F" w:rsidRDefault="0014048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regula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onei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14048E" w:rsidRDefault="0014048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  <w:p w:rsidR="00AE6D57" w:rsidRPr="007E314F" w:rsidRDefault="0014048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14048E" w:rsidRDefault="0014048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</w:t>
            </w:r>
          </w:p>
          <w:p w:rsidR="00AE6D57" w:rsidRPr="007E314F" w:rsidRDefault="0014048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14048E" w:rsidRDefault="0014048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2</w:t>
            </w:r>
          </w:p>
          <w:p w:rsidR="00AE6D57" w:rsidRPr="007E314F" w:rsidRDefault="0014048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regula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icica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AE6D57" w:rsidRPr="00914163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2E0BA6" w:rsidRDefault="002E0BA6" w:rsidP="008D5D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04</w:t>
            </w:r>
          </w:p>
          <w:p w:rsidR="00AE6D57" w:rsidRPr="00914163" w:rsidRDefault="002E0BA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AE6D57" w:rsidRPr="0091416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.</w:t>
            </w:r>
            <w:r w:rsidR="004951F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AE6D57" w:rsidRPr="00914163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2E0BA6" w:rsidRDefault="002E0BA6" w:rsidP="008D5D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92</w:t>
            </w:r>
          </w:p>
          <w:p w:rsidR="00AE6D57" w:rsidRPr="00914163" w:rsidRDefault="002E0BA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AE6D57" w:rsidRPr="0091416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.5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2E0BA6" w:rsidRDefault="002E0BA6" w:rsidP="008D5D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,330</w:t>
            </w:r>
          </w:p>
          <w:p w:rsidR="00AE6D57" w:rsidRPr="00914163" w:rsidRDefault="002E0BA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AE6D57" w:rsidRPr="0091416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4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5F5CDD" w:rsidRDefault="005F5CDD" w:rsidP="005F5CD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</w:t>
            </w:r>
          </w:p>
          <w:p w:rsidR="00AE6D57" w:rsidRPr="00914163" w:rsidRDefault="005F5CDD" w:rsidP="008D5D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45238F" w:rsidRDefault="0045238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96</w:t>
            </w:r>
          </w:p>
          <w:p w:rsidR="00AE6D57" w:rsidRPr="007E314F" w:rsidRDefault="0045238F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thanosphaerula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lustris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AE6D57" w:rsidRPr="00914163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783F5C" w:rsidRDefault="00783F5C" w:rsidP="008D5D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3</w:t>
            </w:r>
          </w:p>
          <w:p w:rsidR="00AE6D57" w:rsidRPr="00914163" w:rsidRDefault="00783F5C" w:rsidP="008D5D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AE6D57" w:rsidRPr="0091416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AE6D57" w:rsidRPr="00914163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AE6D57" w:rsidRPr="00914163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914163" w:rsidRDefault="00AE6D57" w:rsidP="008D5D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914163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spirillum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ngatei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AE6D57" w:rsidRPr="00914163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206C11" w:rsidRDefault="00206C11" w:rsidP="008D5D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,354</w:t>
            </w:r>
          </w:p>
          <w:p w:rsidR="00AE6D57" w:rsidRPr="00914163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AE6D57" w:rsidRPr="0091416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.0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AE6D57" w:rsidRPr="00914163" w:rsidRDefault="00AE6D57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206C11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</w:t>
            </w:r>
          </w:p>
          <w:p w:rsidR="00AE6D57" w:rsidRPr="00914163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206C11" w:rsidRDefault="00206C11" w:rsidP="008D5D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,322</w:t>
            </w:r>
          </w:p>
          <w:p w:rsidR="00AE6D57" w:rsidRPr="00914163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AE6D57" w:rsidRPr="0091416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4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AE6D57" w:rsidRPr="00914163" w:rsidRDefault="00AE6D57" w:rsidP="008D5D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141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:rsidR="0092027A" w:rsidRPr="0092027A" w:rsidRDefault="0092027A" w:rsidP="0092027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sarcin</w:t>
            </w: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les</w:t>
            </w:r>
            <w:proofErr w:type="spellEnd"/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ethanosaeta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cilii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otrophic</w:t>
            </w:r>
            <w:proofErr w:type="spellEnd"/>
          </w:p>
        </w:tc>
        <w:tc>
          <w:tcPr>
            <w:tcW w:w="681" w:type="dxa"/>
            <w:vAlign w:val="center"/>
          </w:tcPr>
          <w:p w:rsidR="00206C11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52</w:t>
            </w:r>
          </w:p>
          <w:p w:rsidR="00AE6D57" w:rsidRPr="007E314F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693" w:type="dxa"/>
            <w:vAlign w:val="center"/>
          </w:tcPr>
          <w:p w:rsidR="00206C11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18</w:t>
            </w:r>
          </w:p>
          <w:p w:rsidR="00AE6D57" w:rsidRPr="007E314F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639" w:type="dxa"/>
            <w:vAlign w:val="center"/>
          </w:tcPr>
          <w:p w:rsidR="00206C11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91</w:t>
            </w:r>
          </w:p>
          <w:p w:rsidR="00AE6D57" w:rsidRPr="007E314F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206C11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3,292</w:t>
            </w:r>
          </w:p>
          <w:p w:rsidR="00AE6D57" w:rsidRPr="007E314F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206C11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5,443</w:t>
            </w:r>
          </w:p>
          <w:p w:rsidR="00AE6D57" w:rsidRPr="007E314F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206C11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4,541</w:t>
            </w:r>
          </w:p>
          <w:p w:rsidR="00AE6D57" w:rsidRPr="007E314F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206C11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,971</w:t>
            </w:r>
          </w:p>
          <w:p w:rsidR="00AE6D57" w:rsidRPr="007E314F" w:rsidRDefault="00206C11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saeta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rundinacea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otrophic</w:t>
            </w:r>
            <w:proofErr w:type="spellEnd"/>
          </w:p>
        </w:tc>
        <w:tc>
          <w:tcPr>
            <w:tcW w:w="681" w:type="dxa"/>
            <w:vAlign w:val="center"/>
          </w:tcPr>
          <w:p w:rsidR="00AC33F4" w:rsidRDefault="00AC33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880</w:t>
            </w:r>
          </w:p>
          <w:p w:rsidR="00AE6D57" w:rsidRPr="007E314F" w:rsidRDefault="00AC33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1B21FB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  <w:p w:rsidR="00AE6D57" w:rsidRPr="007E314F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1B21FB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72</w:t>
            </w:r>
          </w:p>
          <w:p w:rsidR="00AE6D57" w:rsidRPr="007E314F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1B21FB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21</w:t>
            </w:r>
          </w:p>
          <w:p w:rsidR="00AE6D57" w:rsidRPr="007E314F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1B21FB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49</w:t>
            </w:r>
          </w:p>
          <w:p w:rsidR="00AE6D57" w:rsidRPr="007E314F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1B21FB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69</w:t>
            </w:r>
          </w:p>
          <w:p w:rsidR="00AE6D57" w:rsidRPr="007E314F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1B21FB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6</w:t>
            </w:r>
          </w:p>
          <w:p w:rsidR="00AE6D57" w:rsidRPr="007E314F" w:rsidRDefault="001B21F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sarcina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vescens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otrophic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C21B6B" w:rsidRDefault="00C21B6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20</w:t>
            </w:r>
          </w:p>
          <w:p w:rsidR="00AE6D57" w:rsidRPr="007E314F" w:rsidRDefault="00C21B6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C21B6B" w:rsidRDefault="00C21B6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</w:t>
            </w:r>
          </w:p>
          <w:p w:rsidR="00AE6D57" w:rsidRPr="007E314F" w:rsidRDefault="00C21B6B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sarcina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zei</w:t>
            </w:r>
            <w:proofErr w:type="spellEnd"/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otrophic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CF54F4" w:rsidRDefault="00CF54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02</w:t>
            </w:r>
          </w:p>
          <w:p w:rsidR="00AE6D57" w:rsidRPr="007E314F" w:rsidRDefault="00CF54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CF54F4" w:rsidRDefault="00CF54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</w:t>
            </w:r>
          </w:p>
          <w:p w:rsidR="00AE6D57" w:rsidRPr="007E314F" w:rsidRDefault="00CF54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CF54F4" w:rsidRDefault="00CF54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  <w:p w:rsidR="00AE6D57" w:rsidRPr="007E314F" w:rsidRDefault="00CF54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CF54F4" w:rsidRDefault="00CF54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90</w:t>
            </w:r>
          </w:p>
          <w:p w:rsidR="00AE6D57" w:rsidRPr="007E314F" w:rsidRDefault="00CF54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CF54F4" w:rsidRDefault="00CF54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4</w:t>
            </w:r>
          </w:p>
          <w:p w:rsidR="00AE6D57" w:rsidRPr="007E314F" w:rsidRDefault="00CF54F4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1277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sarcina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.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.H.T.1A.1</w:t>
            </w:r>
          </w:p>
        </w:tc>
        <w:tc>
          <w:tcPr>
            <w:tcW w:w="1560" w:type="dxa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otrophic</w:t>
            </w:r>
            <w:proofErr w:type="spellEnd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genotrophic</w:t>
            </w:r>
            <w:proofErr w:type="spellEnd"/>
          </w:p>
        </w:tc>
        <w:tc>
          <w:tcPr>
            <w:tcW w:w="681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420B2A" w:rsidRDefault="00420B2A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  <w:p w:rsidR="00AE6D57" w:rsidRPr="007E314F" w:rsidRDefault="00420B2A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vAlign w:val="center"/>
          </w:tcPr>
          <w:p w:rsidR="00AE6D57" w:rsidRPr="007E314F" w:rsidRDefault="004951F6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vAlign w:val="center"/>
          </w:tcPr>
          <w:p w:rsidR="00AE6D57" w:rsidRPr="007E314F" w:rsidRDefault="00AE6D57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D38F1" w:rsidRPr="008C0154" w:rsidTr="008A147B">
        <w:trPr>
          <w:trHeight w:val="284"/>
        </w:trPr>
        <w:tc>
          <w:tcPr>
            <w:tcW w:w="4679" w:type="dxa"/>
            <w:gridSpan w:val="3"/>
            <w:vAlign w:val="center"/>
          </w:tcPr>
          <w:p w:rsidR="000D38F1" w:rsidRPr="007E314F" w:rsidRDefault="000D38F1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</w:p>
        </w:tc>
        <w:tc>
          <w:tcPr>
            <w:tcW w:w="681" w:type="dxa"/>
            <w:vAlign w:val="center"/>
          </w:tcPr>
          <w:p w:rsidR="000F3F5F" w:rsidRDefault="000F3F5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,918</w:t>
            </w:r>
          </w:p>
          <w:p w:rsidR="000D38F1" w:rsidRPr="007E314F" w:rsidRDefault="000F3F5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0F3F5F" w:rsidRDefault="000F3F5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94</w:t>
            </w:r>
          </w:p>
          <w:p w:rsidR="000D38F1" w:rsidRPr="007E314F" w:rsidRDefault="000F3F5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0F3F5F" w:rsidRDefault="000F3F5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79</w:t>
            </w:r>
          </w:p>
          <w:p w:rsidR="000D38F1" w:rsidRPr="007E314F" w:rsidRDefault="000F3F5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0F3F5F" w:rsidRDefault="000F3F5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942</w:t>
            </w:r>
          </w:p>
          <w:p w:rsidR="000D38F1" w:rsidRPr="007E314F" w:rsidRDefault="000F3F5F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0F3F5F" w:rsidRDefault="000F3F5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221</w:t>
            </w:r>
          </w:p>
          <w:p w:rsidR="000D38F1" w:rsidRPr="007E314F" w:rsidRDefault="000F3F5F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AE68FA" w:rsidRDefault="00AE68FA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788</w:t>
            </w:r>
          </w:p>
          <w:p w:rsidR="000D38F1" w:rsidRPr="007E314F" w:rsidRDefault="00AE68FA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AE68FA" w:rsidRDefault="00AE68FA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684</w:t>
            </w:r>
          </w:p>
          <w:p w:rsidR="000D38F1" w:rsidRPr="007E314F" w:rsidRDefault="00AE68FA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4F176A" w:rsidRDefault="004F176A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789</w:t>
            </w:r>
          </w:p>
          <w:p w:rsidR="000D38F1" w:rsidRPr="007E314F" w:rsidRDefault="004F176A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4F176A" w:rsidRDefault="004F176A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903</w:t>
            </w:r>
          </w:p>
          <w:p w:rsidR="000D38F1" w:rsidRPr="007E314F" w:rsidRDefault="004F176A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0D38F1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E6D57" w:rsidRPr="008C0154" w:rsidTr="008A147B">
        <w:trPr>
          <w:trHeight w:val="284"/>
        </w:trPr>
        <w:tc>
          <w:tcPr>
            <w:tcW w:w="4679" w:type="dxa"/>
            <w:gridSpan w:val="3"/>
            <w:vAlign w:val="center"/>
          </w:tcPr>
          <w:p w:rsidR="00AE6D57" w:rsidRPr="007E314F" w:rsidRDefault="00AE6D57" w:rsidP="008D5DA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% RA</w:t>
            </w:r>
          </w:p>
        </w:tc>
        <w:tc>
          <w:tcPr>
            <w:tcW w:w="681" w:type="dxa"/>
            <w:vAlign w:val="center"/>
          </w:tcPr>
          <w:p w:rsidR="00106E9E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504</w:t>
            </w:r>
          </w:p>
          <w:p w:rsidR="00AE6D57" w:rsidRPr="007E314F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:rsidR="00106E9E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4</w:t>
            </w:r>
          </w:p>
          <w:p w:rsidR="00AE6D57" w:rsidRPr="007E314F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vAlign w:val="center"/>
          </w:tcPr>
          <w:p w:rsidR="00106E9E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92</w:t>
            </w:r>
          </w:p>
          <w:p w:rsidR="00AE6D57" w:rsidRPr="007E314F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vAlign w:val="center"/>
          </w:tcPr>
          <w:p w:rsidR="00106E9E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81</w:t>
            </w:r>
          </w:p>
          <w:p w:rsidR="00AE6D57" w:rsidRPr="007E314F" w:rsidRDefault="00106E9E" w:rsidP="008D5DA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9" w:type="dxa"/>
            <w:vAlign w:val="center"/>
          </w:tcPr>
          <w:p w:rsidR="00106E9E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86</w:t>
            </w:r>
          </w:p>
          <w:p w:rsidR="00AE6D57" w:rsidRPr="007E314F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vAlign w:val="center"/>
          </w:tcPr>
          <w:p w:rsidR="00106E9E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494</w:t>
            </w:r>
          </w:p>
          <w:p w:rsidR="00AE6D57" w:rsidRPr="007E314F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:rsidR="00106E9E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02</w:t>
            </w:r>
          </w:p>
          <w:p w:rsidR="00AE6D57" w:rsidRPr="007E314F" w:rsidRDefault="00106E9E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AE6D57" w:rsidRPr="007E3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2" w:type="dxa"/>
            <w:vAlign w:val="center"/>
          </w:tcPr>
          <w:p w:rsidR="00106E9E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640</w:t>
            </w:r>
          </w:p>
          <w:p w:rsidR="00AE6D57" w:rsidRPr="007E314F" w:rsidRDefault="00106E9E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vAlign w:val="center"/>
          </w:tcPr>
          <w:p w:rsidR="00106E9E" w:rsidRDefault="00106E9E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60</w:t>
            </w:r>
          </w:p>
          <w:p w:rsidR="00AE6D57" w:rsidRPr="007E314F" w:rsidRDefault="00106E9E" w:rsidP="008D5D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951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05D63" w:rsidRPr="008C0154" w:rsidTr="00E5763E">
        <w:trPr>
          <w:trHeight w:val="427"/>
        </w:trPr>
        <w:tc>
          <w:tcPr>
            <w:tcW w:w="4679" w:type="dxa"/>
            <w:gridSpan w:val="3"/>
            <w:vAlign w:val="center"/>
          </w:tcPr>
          <w:p w:rsidR="00B05D63" w:rsidRPr="007E314F" w:rsidRDefault="00B05D63" w:rsidP="00B05D6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ds</w:t>
            </w:r>
            <w:proofErr w:type="spellEnd"/>
          </w:p>
        </w:tc>
        <w:tc>
          <w:tcPr>
            <w:tcW w:w="681" w:type="dxa"/>
            <w:vAlign w:val="center"/>
          </w:tcPr>
          <w:p w:rsidR="00B05D63" w:rsidRDefault="00B05D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,326</w:t>
            </w:r>
          </w:p>
        </w:tc>
        <w:tc>
          <w:tcPr>
            <w:tcW w:w="567" w:type="dxa"/>
            <w:vAlign w:val="center"/>
          </w:tcPr>
          <w:p w:rsidR="00B05D63" w:rsidRDefault="00B05D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52</w:t>
            </w:r>
          </w:p>
        </w:tc>
        <w:tc>
          <w:tcPr>
            <w:tcW w:w="693" w:type="dxa"/>
            <w:vAlign w:val="center"/>
          </w:tcPr>
          <w:p w:rsidR="00B05D63" w:rsidRDefault="00B05D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436</w:t>
            </w:r>
          </w:p>
        </w:tc>
        <w:tc>
          <w:tcPr>
            <w:tcW w:w="630" w:type="dxa"/>
            <w:vAlign w:val="center"/>
          </w:tcPr>
          <w:p w:rsidR="00B05D63" w:rsidRDefault="00B05D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950</w:t>
            </w:r>
          </w:p>
        </w:tc>
        <w:tc>
          <w:tcPr>
            <w:tcW w:w="639" w:type="dxa"/>
            <w:vAlign w:val="center"/>
          </w:tcPr>
          <w:p w:rsidR="00B05D63" w:rsidRDefault="00B05D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967</w:t>
            </w:r>
          </w:p>
        </w:tc>
        <w:tc>
          <w:tcPr>
            <w:tcW w:w="636" w:type="dxa"/>
            <w:vAlign w:val="center"/>
          </w:tcPr>
          <w:p w:rsidR="00B05D63" w:rsidRDefault="00B05D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,904</w:t>
            </w:r>
          </w:p>
        </w:tc>
        <w:tc>
          <w:tcPr>
            <w:tcW w:w="624" w:type="dxa"/>
            <w:vAlign w:val="center"/>
          </w:tcPr>
          <w:p w:rsidR="00B05D63" w:rsidRDefault="00B05D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,573</w:t>
            </w:r>
          </w:p>
        </w:tc>
        <w:tc>
          <w:tcPr>
            <w:tcW w:w="672" w:type="dxa"/>
            <w:vAlign w:val="center"/>
          </w:tcPr>
          <w:p w:rsidR="00B05D63" w:rsidRDefault="00B05D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,537</w:t>
            </w:r>
          </w:p>
        </w:tc>
        <w:tc>
          <w:tcPr>
            <w:tcW w:w="678" w:type="dxa"/>
            <w:vAlign w:val="center"/>
          </w:tcPr>
          <w:p w:rsidR="00B05D63" w:rsidRDefault="00B05D63" w:rsidP="008D5D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,046</w:t>
            </w:r>
          </w:p>
        </w:tc>
      </w:tr>
    </w:tbl>
    <w:p w:rsidR="006D4DAC" w:rsidRPr="00C66AC7" w:rsidRDefault="006D4DAC" w:rsidP="00E5763E">
      <w:pPr>
        <w:spacing w:after="0" w:line="240" w:lineRule="auto"/>
        <w:rPr>
          <w:rFonts w:ascii="Arial" w:hAnsi="Arial" w:cs="Arial"/>
          <w:sz w:val="20"/>
          <w:vertAlign w:val="superscript"/>
          <w:lang w:val="en-US"/>
        </w:rPr>
      </w:pPr>
      <w:proofErr w:type="spellStart"/>
      <w:proofErr w:type="gramStart"/>
      <w:r w:rsidRPr="00C66AC7">
        <w:rPr>
          <w:rFonts w:ascii="Times New Roman" w:hAnsi="Times New Roman" w:cs="Times New Roman"/>
          <w:vertAlign w:val="superscript"/>
          <w:lang w:val="en-US"/>
        </w:rPr>
        <w:t>a</w:t>
      </w:r>
      <w:r w:rsidRPr="00C66AC7">
        <w:rPr>
          <w:rFonts w:ascii="Times New Roman" w:hAnsi="Times New Roman" w:cs="Times New Roman"/>
          <w:lang w:val="en-US"/>
        </w:rPr>
        <w:t>Relative</w:t>
      </w:r>
      <w:proofErr w:type="spellEnd"/>
      <w:proofErr w:type="gramEnd"/>
      <w:r w:rsidRPr="00C66AC7">
        <w:rPr>
          <w:rFonts w:ascii="Times New Roman" w:hAnsi="Times New Roman" w:cs="Times New Roman"/>
          <w:lang w:val="en-US"/>
        </w:rPr>
        <w:t xml:space="preserve"> abundance &lt;1%, considered in category &lt;1% RA. </w:t>
      </w:r>
      <w:proofErr w:type="spellStart"/>
      <w:proofErr w:type="gramStart"/>
      <w:r w:rsidR="004951F6" w:rsidRPr="005D25B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="004951F6" w:rsidRPr="005D25B7">
        <w:rPr>
          <w:rFonts w:ascii="Times New Roman" w:hAnsi="Times New Roman" w:cs="Times New Roman"/>
          <w:color w:val="000000" w:themeColor="text1"/>
          <w:lang w:val="en-US"/>
        </w:rPr>
        <w:t>ND</w:t>
      </w:r>
      <w:proofErr w:type="spellEnd"/>
      <w:proofErr w:type="gramEnd"/>
      <w:r w:rsidR="004951F6" w:rsidRPr="005D25B7">
        <w:rPr>
          <w:rFonts w:ascii="Times New Roman" w:hAnsi="Times New Roman" w:cs="Times New Roman"/>
          <w:color w:val="000000" w:themeColor="text1"/>
          <w:lang w:val="en-US"/>
        </w:rPr>
        <w:t xml:space="preserve"> = Not detected. </w:t>
      </w:r>
      <w:r w:rsidRPr="00031D46">
        <w:rPr>
          <w:rFonts w:ascii="Times New Roman" w:hAnsi="Times New Roman" w:cs="Times New Roman"/>
          <w:lang w:val="en-US"/>
        </w:rPr>
        <w:t xml:space="preserve">Samples: L = </w:t>
      </w:r>
      <w:proofErr w:type="spellStart"/>
      <w:r w:rsidRPr="00031D46">
        <w:rPr>
          <w:rFonts w:ascii="Times New Roman" w:hAnsi="Times New Roman" w:cs="Times New Roman"/>
          <w:lang w:val="en-US"/>
        </w:rPr>
        <w:t>leachate</w:t>
      </w:r>
      <w:proofErr w:type="spellEnd"/>
      <w:r w:rsidRPr="00031D46">
        <w:rPr>
          <w:rFonts w:ascii="Times New Roman" w:hAnsi="Times New Roman" w:cs="Times New Roman"/>
          <w:lang w:val="en-US"/>
        </w:rPr>
        <w:t xml:space="preserve">; M = manure; OL = oxidation lagoon; R = rumen; B = </w:t>
      </w:r>
      <w:proofErr w:type="spellStart"/>
      <w:r w:rsidRPr="00031D46">
        <w:rPr>
          <w:rFonts w:ascii="Times New Roman" w:hAnsi="Times New Roman" w:cs="Times New Roman"/>
          <w:lang w:val="en-US"/>
        </w:rPr>
        <w:t>biodigester</w:t>
      </w:r>
      <w:proofErr w:type="spellEnd"/>
      <w:r w:rsidRPr="00031D46">
        <w:rPr>
          <w:rFonts w:ascii="Times New Roman" w:hAnsi="Times New Roman" w:cs="Times New Roman"/>
          <w:lang w:val="en-US"/>
        </w:rPr>
        <w:t xml:space="preserve"> time series (B17 = 17.01.2014, B22 = 22.01.2014, B27 = 27.01.2014, B29 = 29.01.2014, B04 = 04.02.2014).</w:t>
      </w:r>
    </w:p>
    <w:p w:rsidR="00AE6D57" w:rsidRPr="00C66AC7" w:rsidRDefault="00AE6D57">
      <w:pPr>
        <w:rPr>
          <w:rFonts w:ascii="Arial" w:hAnsi="Arial" w:cs="Arial"/>
          <w:lang w:val="en-US"/>
        </w:rPr>
      </w:pPr>
    </w:p>
    <w:sectPr w:rsidR="00AE6D57" w:rsidRPr="00C66AC7" w:rsidSect="008D5DAC">
      <w:footerReference w:type="even" r:id="rId7"/>
      <w:foot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5F15" w:rsidRDefault="00085F15" w:rsidP="0086777D">
      <w:pPr>
        <w:spacing w:after="0" w:line="240" w:lineRule="auto"/>
      </w:pPr>
      <w:r>
        <w:separator/>
      </w:r>
    </w:p>
  </w:endnote>
  <w:endnote w:type="continuationSeparator" w:id="0">
    <w:p w:rsidR="00085F15" w:rsidRDefault="00085F15" w:rsidP="00867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085" w:rsidRDefault="004E7F6D" w:rsidP="00D057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2408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24085" w:rsidRDefault="00E24085" w:rsidP="0086777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085" w:rsidRDefault="00E24085" w:rsidP="0086777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5F15" w:rsidRDefault="00085F15" w:rsidP="0086777D">
      <w:pPr>
        <w:spacing w:after="0" w:line="240" w:lineRule="auto"/>
      </w:pPr>
      <w:r>
        <w:separator/>
      </w:r>
    </w:p>
  </w:footnote>
  <w:footnote w:type="continuationSeparator" w:id="0">
    <w:p w:rsidR="00085F15" w:rsidRDefault="00085F15" w:rsidP="00867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2964"/>
    <w:rsid w:val="00015F16"/>
    <w:rsid w:val="000239E7"/>
    <w:rsid w:val="00023BCD"/>
    <w:rsid w:val="00031D46"/>
    <w:rsid w:val="00044651"/>
    <w:rsid w:val="0005493D"/>
    <w:rsid w:val="00067BE6"/>
    <w:rsid w:val="00084801"/>
    <w:rsid w:val="00085F15"/>
    <w:rsid w:val="00097AF0"/>
    <w:rsid w:val="000D38F1"/>
    <w:rsid w:val="000D7A81"/>
    <w:rsid w:val="000F3F5F"/>
    <w:rsid w:val="00106E9E"/>
    <w:rsid w:val="00113BAA"/>
    <w:rsid w:val="0014048E"/>
    <w:rsid w:val="00182435"/>
    <w:rsid w:val="00194D09"/>
    <w:rsid w:val="001B21FB"/>
    <w:rsid w:val="00200996"/>
    <w:rsid w:val="0020638B"/>
    <w:rsid w:val="00206C11"/>
    <w:rsid w:val="00287A8F"/>
    <w:rsid w:val="002B678E"/>
    <w:rsid w:val="002D5EBE"/>
    <w:rsid w:val="002D66A4"/>
    <w:rsid w:val="002D7112"/>
    <w:rsid w:val="002E0BA6"/>
    <w:rsid w:val="00303C7F"/>
    <w:rsid w:val="00304C82"/>
    <w:rsid w:val="00366F47"/>
    <w:rsid w:val="00392964"/>
    <w:rsid w:val="00396F74"/>
    <w:rsid w:val="00420B2A"/>
    <w:rsid w:val="00443502"/>
    <w:rsid w:val="00452095"/>
    <w:rsid w:val="0045238F"/>
    <w:rsid w:val="00460632"/>
    <w:rsid w:val="004951F6"/>
    <w:rsid w:val="004B5F2D"/>
    <w:rsid w:val="004E7F6D"/>
    <w:rsid w:val="004F176A"/>
    <w:rsid w:val="00501D6E"/>
    <w:rsid w:val="005051D7"/>
    <w:rsid w:val="00584BD0"/>
    <w:rsid w:val="005C089A"/>
    <w:rsid w:val="005C3CBF"/>
    <w:rsid w:val="005D25B7"/>
    <w:rsid w:val="005F5CDD"/>
    <w:rsid w:val="00602979"/>
    <w:rsid w:val="00624C54"/>
    <w:rsid w:val="00637B51"/>
    <w:rsid w:val="006572BC"/>
    <w:rsid w:val="00660AF9"/>
    <w:rsid w:val="00672963"/>
    <w:rsid w:val="00682BAE"/>
    <w:rsid w:val="00683E86"/>
    <w:rsid w:val="006D2394"/>
    <w:rsid w:val="006D4DAC"/>
    <w:rsid w:val="007026CA"/>
    <w:rsid w:val="00747511"/>
    <w:rsid w:val="00763A99"/>
    <w:rsid w:val="00783F5C"/>
    <w:rsid w:val="00794680"/>
    <w:rsid w:val="00804ABB"/>
    <w:rsid w:val="00853F07"/>
    <w:rsid w:val="0086777D"/>
    <w:rsid w:val="0088677A"/>
    <w:rsid w:val="008A147B"/>
    <w:rsid w:val="008D5DAC"/>
    <w:rsid w:val="008F221B"/>
    <w:rsid w:val="0092027A"/>
    <w:rsid w:val="00920AC0"/>
    <w:rsid w:val="00956D79"/>
    <w:rsid w:val="00967705"/>
    <w:rsid w:val="009B1C1B"/>
    <w:rsid w:val="00A33970"/>
    <w:rsid w:val="00A62856"/>
    <w:rsid w:val="00A7791A"/>
    <w:rsid w:val="00AC33F4"/>
    <w:rsid w:val="00AE68FA"/>
    <w:rsid w:val="00AE6D57"/>
    <w:rsid w:val="00B03BF6"/>
    <w:rsid w:val="00B05D63"/>
    <w:rsid w:val="00B221DF"/>
    <w:rsid w:val="00B24620"/>
    <w:rsid w:val="00B27EAD"/>
    <w:rsid w:val="00B7374F"/>
    <w:rsid w:val="00C16794"/>
    <w:rsid w:val="00C21B6B"/>
    <w:rsid w:val="00C33C23"/>
    <w:rsid w:val="00C35BA4"/>
    <w:rsid w:val="00C60181"/>
    <w:rsid w:val="00C66AC7"/>
    <w:rsid w:val="00CA2B55"/>
    <w:rsid w:val="00CF54F4"/>
    <w:rsid w:val="00D057B9"/>
    <w:rsid w:val="00DA2251"/>
    <w:rsid w:val="00DB0CD7"/>
    <w:rsid w:val="00DB72F1"/>
    <w:rsid w:val="00E24085"/>
    <w:rsid w:val="00E2463E"/>
    <w:rsid w:val="00E5763E"/>
    <w:rsid w:val="00E9664C"/>
    <w:rsid w:val="00F0072E"/>
    <w:rsid w:val="00F164F9"/>
    <w:rsid w:val="00F40222"/>
    <w:rsid w:val="00F42C62"/>
    <w:rsid w:val="00F45B4B"/>
    <w:rsid w:val="00F612E7"/>
    <w:rsid w:val="00FB6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9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87A8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677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77D"/>
  </w:style>
  <w:style w:type="character" w:styleId="PageNumber">
    <w:name w:val="page number"/>
    <w:basedOn w:val="DefaultParagraphFont"/>
    <w:uiPriority w:val="99"/>
    <w:semiHidden/>
    <w:unhideWhenUsed/>
    <w:rsid w:val="0086777D"/>
  </w:style>
  <w:style w:type="paragraph" w:styleId="BalloonText">
    <w:name w:val="Balloon Text"/>
    <w:basedOn w:val="Normal"/>
    <w:link w:val="BalloonTextChar"/>
    <w:uiPriority w:val="99"/>
    <w:semiHidden/>
    <w:unhideWhenUsed/>
    <w:rsid w:val="004951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1F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239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0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2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2C3A49-EA55-46A4-AB64-61C9DA1B7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nológico de Monterrey</Company>
  <LinksUpToDate>false</LinksUpToDate>
  <CharactersWithSpaces>4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08344</cp:lastModifiedBy>
  <cp:revision>4</cp:revision>
  <cp:lastPrinted>2019-03-31T00:09:00Z</cp:lastPrinted>
  <dcterms:created xsi:type="dcterms:W3CDTF">2019-04-16T20:26:00Z</dcterms:created>
  <dcterms:modified xsi:type="dcterms:W3CDTF">2019-04-30T10:21:00Z</dcterms:modified>
</cp:coreProperties>
</file>